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134A0" w14:textId="6F68D9D8" w:rsidR="00F666B3" w:rsidRPr="00CC392D" w:rsidRDefault="00F666B3" w:rsidP="00F666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392D">
        <w:rPr>
          <w:rFonts w:ascii="Times New Roman" w:hAnsi="Times New Roman" w:cs="Times New Roman"/>
          <w:b/>
          <w:bCs/>
          <w:sz w:val="24"/>
          <w:szCs w:val="24"/>
        </w:rPr>
        <w:t>Appendix 2:  ICD 10 Codes</w:t>
      </w:r>
    </w:p>
    <w:tbl>
      <w:tblPr>
        <w:tblStyle w:val="TableGrid"/>
        <w:tblW w:w="10492" w:type="dxa"/>
        <w:tblLook w:val="04A0" w:firstRow="1" w:lastRow="0" w:firstColumn="1" w:lastColumn="0" w:noHBand="0" w:noVBand="1"/>
      </w:tblPr>
      <w:tblGrid>
        <w:gridCol w:w="1795"/>
        <w:gridCol w:w="8697"/>
      </w:tblGrid>
      <w:tr w:rsidR="00F666B3" w:rsidRPr="00EF4D7E" w14:paraId="5DD827AE" w14:textId="77777777" w:rsidTr="00284469">
        <w:tc>
          <w:tcPr>
            <w:tcW w:w="1795" w:type="dxa"/>
          </w:tcPr>
          <w:p w14:paraId="759CCD2A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D </w:t>
            </w:r>
          </w:p>
        </w:tc>
        <w:tc>
          <w:tcPr>
            <w:tcW w:w="0" w:type="auto"/>
          </w:tcPr>
          <w:p w14:paraId="1B77CBF5" w14:textId="77777777" w:rsidR="00F666B3" w:rsidRPr="00966FCA" w:rsidRDefault="00F666B3" w:rsidP="00210E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25x</w:t>
            </w:r>
          </w:p>
        </w:tc>
      </w:tr>
      <w:tr w:rsidR="00F666B3" w:rsidRPr="00EF4D7E" w14:paraId="31079E23" w14:textId="77777777" w:rsidTr="00284469">
        <w:tc>
          <w:tcPr>
            <w:tcW w:w="1795" w:type="dxa"/>
          </w:tcPr>
          <w:p w14:paraId="48772876" w14:textId="77777777" w:rsidR="00F666B3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1E580013" w14:textId="77777777" w:rsidR="00F666B3" w:rsidRPr="00966FCA" w:rsidRDefault="00F666B3" w:rsidP="00210E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10x, I15x</w:t>
            </w:r>
          </w:p>
        </w:tc>
      </w:tr>
      <w:tr w:rsidR="00F666B3" w:rsidRPr="00EF4D7E" w14:paraId="7E98018C" w14:textId="77777777" w:rsidTr="00284469">
        <w:tc>
          <w:tcPr>
            <w:tcW w:w="1795" w:type="dxa"/>
          </w:tcPr>
          <w:p w14:paraId="0C4A7843" w14:textId="77777777" w:rsidR="00F666B3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0" w:type="auto"/>
          </w:tcPr>
          <w:p w14:paraId="1FF46A20" w14:textId="77777777" w:rsidR="00F666B3" w:rsidRPr="00966FCA" w:rsidRDefault="00F666B3" w:rsidP="00210E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78x</w:t>
            </w:r>
          </w:p>
        </w:tc>
      </w:tr>
      <w:tr w:rsidR="00F666B3" w:rsidRPr="00EF4D7E" w14:paraId="44397253" w14:textId="77777777" w:rsidTr="00284469">
        <w:tc>
          <w:tcPr>
            <w:tcW w:w="1795" w:type="dxa"/>
          </w:tcPr>
          <w:p w14:paraId="28805358" w14:textId="77777777" w:rsidR="00F666B3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14:paraId="5E0A17A1" w14:textId="77777777" w:rsidR="00F666B3" w:rsidRPr="00966FCA" w:rsidRDefault="00F666B3" w:rsidP="00210E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08x-E13x</w:t>
            </w:r>
          </w:p>
        </w:tc>
      </w:tr>
      <w:tr w:rsidR="00F666B3" w:rsidRPr="00EF4D7E" w14:paraId="368EC4B6" w14:textId="77777777" w:rsidTr="00284469">
        <w:tc>
          <w:tcPr>
            <w:tcW w:w="1795" w:type="dxa"/>
          </w:tcPr>
          <w:p w14:paraId="6AE3B723" w14:textId="77777777" w:rsidR="00F666B3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garette Use</w:t>
            </w:r>
          </w:p>
        </w:tc>
        <w:tc>
          <w:tcPr>
            <w:tcW w:w="0" w:type="auto"/>
          </w:tcPr>
          <w:p w14:paraId="3CF5A384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509">
              <w:rPr>
                <w:rFonts w:ascii="Times New Roman" w:hAnsi="Times New Roman" w:cs="Times New Roman"/>
                <w:sz w:val="24"/>
                <w:szCs w:val="24"/>
              </w:rPr>
              <w:t xml:space="preserve">Obtained from Social History </w:t>
            </w:r>
          </w:p>
        </w:tc>
      </w:tr>
      <w:tr w:rsidR="00F666B3" w:rsidRPr="00EF4D7E" w14:paraId="3475A863" w14:textId="77777777" w:rsidTr="00284469">
        <w:tc>
          <w:tcPr>
            <w:tcW w:w="1795" w:type="dxa"/>
          </w:tcPr>
          <w:p w14:paraId="1E1D5814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E">
              <w:rPr>
                <w:rFonts w:ascii="Times New Roman" w:hAnsi="Times New Roman" w:cs="Times New Roman"/>
                <w:sz w:val="24"/>
                <w:szCs w:val="24"/>
              </w:rPr>
              <w:t xml:space="preserve">Peripheral Arterial Disease </w:t>
            </w:r>
          </w:p>
        </w:tc>
        <w:tc>
          <w:tcPr>
            <w:tcW w:w="0" w:type="auto"/>
          </w:tcPr>
          <w:tbl>
            <w:tblPr>
              <w:tblW w:w="8383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8383"/>
            </w:tblGrid>
            <w:tr w:rsidR="00F666B3" w:rsidRPr="00AB7C3C" w14:paraId="3FC31939" w14:textId="77777777" w:rsidTr="00D95ADB">
              <w:trPr>
                <w:trHeight w:val="300"/>
              </w:trPr>
              <w:tc>
                <w:tcPr>
                  <w:tcW w:w="83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C8C890" w14:textId="77777777" w:rsidR="00F666B3" w:rsidRPr="00966FCA" w:rsidRDefault="00F666B3" w:rsidP="00210EDC">
                  <w:pPr>
                    <w:spacing w:after="0" w:line="360" w:lineRule="auto"/>
                    <w:ind w:hanging="98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66FC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70x,I71x,I73.1x,I73.8x,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966FC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I73.9x, </w:t>
                  </w:r>
                </w:p>
              </w:tc>
            </w:tr>
            <w:tr w:rsidR="00F666B3" w:rsidRPr="00AB7C3C" w14:paraId="60BBB203" w14:textId="77777777" w:rsidTr="00D95ADB">
              <w:trPr>
                <w:trHeight w:val="300"/>
              </w:trPr>
              <w:tc>
                <w:tcPr>
                  <w:tcW w:w="83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AB828A" w14:textId="77777777" w:rsidR="00F666B3" w:rsidRPr="00966FCA" w:rsidRDefault="00F666B3" w:rsidP="00210EDC">
                  <w:pPr>
                    <w:spacing w:after="0" w:line="360" w:lineRule="auto"/>
                    <w:ind w:hanging="98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66FC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77.1x,I79.0x,I79.2x,K55.1x,</w:t>
                  </w:r>
                </w:p>
              </w:tc>
            </w:tr>
            <w:tr w:rsidR="00F666B3" w:rsidRPr="00AB7C3C" w14:paraId="3CA593AB" w14:textId="77777777" w:rsidTr="00D95ADB">
              <w:trPr>
                <w:trHeight w:val="300"/>
              </w:trPr>
              <w:tc>
                <w:tcPr>
                  <w:tcW w:w="83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A8FAAE" w14:textId="77777777" w:rsidR="00F666B3" w:rsidRPr="00966FCA" w:rsidRDefault="00F666B3" w:rsidP="00210EDC">
                  <w:pPr>
                    <w:spacing w:after="0" w:line="360" w:lineRule="auto"/>
                    <w:ind w:hanging="98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66FC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55.8x,K55.9x,Z95.8x,Z95.9x</w:t>
                  </w:r>
                </w:p>
              </w:tc>
            </w:tr>
          </w:tbl>
          <w:p w14:paraId="371ED246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6B3" w:rsidRPr="00EF4D7E" w14:paraId="611278B6" w14:textId="77777777" w:rsidTr="00284469">
        <w:tc>
          <w:tcPr>
            <w:tcW w:w="1795" w:type="dxa"/>
          </w:tcPr>
          <w:p w14:paraId="20C9B974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Kidney Disease </w:t>
            </w:r>
          </w:p>
        </w:tc>
        <w:tc>
          <w:tcPr>
            <w:tcW w:w="0" w:type="auto"/>
          </w:tcPr>
          <w:tbl>
            <w:tblPr>
              <w:tblW w:w="8481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8481"/>
            </w:tblGrid>
            <w:tr w:rsidR="00F666B3" w:rsidRPr="00AB7C3C" w14:paraId="23A80D36" w14:textId="77777777" w:rsidTr="00D95ADB">
              <w:trPr>
                <w:trHeight w:val="300"/>
              </w:trPr>
              <w:tc>
                <w:tcPr>
                  <w:tcW w:w="84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DC68A9" w14:textId="77777777" w:rsidR="00F666B3" w:rsidRPr="00966FCA" w:rsidRDefault="00F666B3" w:rsidP="00210EDC">
                  <w:pPr>
                    <w:spacing w:after="0" w:line="360" w:lineRule="auto"/>
                    <w:ind w:left="-8" w:hanging="73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66FC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12.0x,I13.0x,N03.2x-N03.7x,</w:t>
                  </w:r>
                </w:p>
              </w:tc>
            </w:tr>
            <w:tr w:rsidR="00F666B3" w:rsidRPr="00AB7C3C" w14:paraId="508CA1DE" w14:textId="77777777" w:rsidTr="00D95ADB">
              <w:trPr>
                <w:trHeight w:val="300"/>
              </w:trPr>
              <w:tc>
                <w:tcPr>
                  <w:tcW w:w="84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0FA72A" w14:textId="77777777" w:rsidR="00F666B3" w:rsidRPr="00966FCA" w:rsidRDefault="00F666B3" w:rsidP="00210EDC">
                  <w:pPr>
                    <w:spacing w:after="0" w:line="360" w:lineRule="auto"/>
                    <w:ind w:hanging="73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66FC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5.2x-N05.7x,N18x,N19x,</w:t>
                  </w:r>
                </w:p>
              </w:tc>
            </w:tr>
            <w:tr w:rsidR="00F666B3" w:rsidRPr="00AB7C3C" w14:paraId="01F83A6F" w14:textId="77777777" w:rsidTr="00D95ADB">
              <w:trPr>
                <w:trHeight w:val="300"/>
              </w:trPr>
              <w:tc>
                <w:tcPr>
                  <w:tcW w:w="84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2A908D" w14:textId="77777777" w:rsidR="00F666B3" w:rsidRPr="00966FCA" w:rsidRDefault="00F666B3" w:rsidP="00210EDC">
                  <w:pPr>
                    <w:spacing w:after="0" w:line="360" w:lineRule="auto"/>
                    <w:ind w:hanging="73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66FC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25.0x,Z49.0x-.1x,Z94.2x,Z99.2x</w:t>
                  </w:r>
                </w:p>
              </w:tc>
            </w:tr>
          </w:tbl>
          <w:p w14:paraId="2AE65332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2A01BE" w:rsidRPr="00EF4D7E" w14:paraId="1F9BE797" w14:textId="77777777" w:rsidTr="00284469">
        <w:tc>
          <w:tcPr>
            <w:tcW w:w="1795" w:type="dxa"/>
          </w:tcPr>
          <w:p w14:paraId="4D8DA46E" w14:textId="2405F763" w:rsidR="00714AD5" w:rsidRDefault="00714AD5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r w:rsidR="0028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r w:rsidR="0028446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</w:p>
        </w:tc>
        <w:tc>
          <w:tcPr>
            <w:tcW w:w="0" w:type="auto"/>
          </w:tcPr>
          <w:tbl>
            <w:tblPr>
              <w:tblW w:w="2660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2660"/>
            </w:tblGrid>
            <w:tr w:rsidR="00393256" w:rsidRPr="00393256" w14:paraId="264EEC2F" w14:textId="77777777" w:rsidTr="00393256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E23D19" w14:textId="77777777" w:rsidR="00393256" w:rsidRPr="00393256" w:rsidRDefault="00393256" w:rsidP="00210ED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9325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27.8x,I27.9x,J41x-J47x,</w:t>
                  </w:r>
                </w:p>
              </w:tc>
            </w:tr>
            <w:tr w:rsidR="00393256" w:rsidRPr="00393256" w14:paraId="4D0E3560" w14:textId="77777777" w:rsidTr="00393256">
              <w:trPr>
                <w:trHeight w:val="30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72D3AD" w14:textId="3863572B" w:rsidR="00393256" w:rsidRDefault="00393256" w:rsidP="00210ED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9325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60x-J67x,J68.4,J70.1x, </w:t>
                  </w:r>
                </w:p>
                <w:p w14:paraId="3CC7838B" w14:textId="0D2F801F" w:rsidR="00393256" w:rsidRPr="00393256" w:rsidRDefault="00393256" w:rsidP="00210ED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9325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70.3x</w:t>
                  </w:r>
                </w:p>
              </w:tc>
            </w:tr>
          </w:tbl>
          <w:p w14:paraId="4DE9DBA3" w14:textId="77777777" w:rsidR="002A01BE" w:rsidRPr="00966FCA" w:rsidRDefault="002A01BE" w:rsidP="00210EDC">
            <w:pPr>
              <w:spacing w:line="360" w:lineRule="auto"/>
              <w:ind w:left="-8" w:hanging="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4469" w:rsidRPr="00EF4D7E" w14:paraId="63597F0C" w14:textId="77777777" w:rsidTr="00284469">
        <w:tc>
          <w:tcPr>
            <w:tcW w:w="1795" w:type="dxa"/>
          </w:tcPr>
          <w:p w14:paraId="0AE38A46" w14:textId="257906FF" w:rsidR="00284469" w:rsidRDefault="00284469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0" w:type="auto"/>
          </w:tcPr>
          <w:tbl>
            <w:tblPr>
              <w:tblW w:w="993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343"/>
            </w:tblGrid>
            <w:tr w:rsidR="00531B4E" w:rsidRPr="00531B4E" w14:paraId="0C1385D3" w14:textId="77777777" w:rsidTr="00531B4E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99A804" w14:textId="77777777" w:rsidR="00531B4E" w:rsidRPr="00531B4E" w:rsidRDefault="00531B4E" w:rsidP="00210ED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531B4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x</w:t>
                  </w:r>
                  <w:proofErr w:type="spellEnd"/>
                  <w:r w:rsidRPr="00531B4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</w:p>
                <w:p w14:paraId="640417D7" w14:textId="05CF7D65" w:rsidR="00531B4E" w:rsidRPr="00531B4E" w:rsidRDefault="00531B4E" w:rsidP="00210ED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531B4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46x,D47x</w:t>
                  </w:r>
                </w:p>
              </w:tc>
            </w:tr>
            <w:tr w:rsidR="00531B4E" w:rsidRPr="00531B4E" w14:paraId="2E631495" w14:textId="77777777" w:rsidTr="00531B4E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01A6A6" w14:textId="77777777" w:rsidR="00531B4E" w:rsidRPr="00531B4E" w:rsidRDefault="00531B4E" w:rsidP="00210ED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531B4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81x-C86x</w:t>
                  </w:r>
                </w:p>
              </w:tc>
            </w:tr>
            <w:tr w:rsidR="00531B4E" w:rsidRPr="00531B4E" w14:paraId="2CDCECC7" w14:textId="77777777" w:rsidTr="00531B4E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196FA6" w14:textId="77777777" w:rsidR="00531B4E" w:rsidRPr="00531B4E" w:rsidRDefault="00531B4E" w:rsidP="00210ED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531B4E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91x-C95x</w:t>
                  </w:r>
                </w:p>
              </w:tc>
            </w:tr>
          </w:tbl>
          <w:p w14:paraId="563C536E" w14:textId="77777777" w:rsidR="00284469" w:rsidRPr="00966FCA" w:rsidRDefault="00284469" w:rsidP="00210EDC">
            <w:pPr>
              <w:spacing w:line="360" w:lineRule="auto"/>
              <w:ind w:left="-8" w:hanging="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21CD" w:rsidRPr="00EF4D7E" w14:paraId="2A2824FF" w14:textId="77777777" w:rsidTr="00284469">
        <w:tc>
          <w:tcPr>
            <w:tcW w:w="1795" w:type="dxa"/>
          </w:tcPr>
          <w:p w14:paraId="3A577B8D" w14:textId="367B066F" w:rsidR="00AE21CD" w:rsidRDefault="00AE21CD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</w:tcPr>
          <w:p w14:paraId="492BA365" w14:textId="69C43627" w:rsidR="00AE21CD" w:rsidRPr="00966FCA" w:rsidRDefault="00393256" w:rsidP="00210EDC">
            <w:pPr>
              <w:spacing w:line="360" w:lineRule="auto"/>
              <w:ind w:left="-8" w:hanging="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AE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ed from BMI</w:t>
            </w:r>
          </w:p>
        </w:tc>
      </w:tr>
      <w:tr w:rsidR="00F666B3" w:rsidRPr="00EF4D7E" w14:paraId="11FC2A06" w14:textId="77777777" w:rsidTr="00284469">
        <w:tc>
          <w:tcPr>
            <w:tcW w:w="1795" w:type="dxa"/>
          </w:tcPr>
          <w:p w14:paraId="1CADBCE7" w14:textId="77777777" w:rsidR="00F666B3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</w:p>
        </w:tc>
        <w:tc>
          <w:tcPr>
            <w:tcW w:w="0" w:type="auto"/>
          </w:tcPr>
          <w:p w14:paraId="5034BB24" w14:textId="77777777" w:rsidR="00F666B3" w:rsidRPr="00966FCA" w:rsidRDefault="00F666B3" w:rsidP="00210EDC">
            <w:pPr>
              <w:spacing w:line="360" w:lineRule="auto"/>
              <w:ind w:firstLine="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F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63x,I65x,I67x</w:t>
            </w:r>
          </w:p>
        </w:tc>
      </w:tr>
      <w:tr w:rsidR="00F666B3" w:rsidRPr="00EF4D7E" w14:paraId="652A6EA5" w14:textId="77777777" w:rsidTr="00284469">
        <w:tc>
          <w:tcPr>
            <w:tcW w:w="1795" w:type="dxa"/>
          </w:tcPr>
          <w:p w14:paraId="11E4E8C5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E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0" w:type="auto"/>
          </w:tcPr>
          <w:p w14:paraId="15C29713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509">
              <w:rPr>
                <w:rFonts w:ascii="Times New Roman" w:hAnsi="Times New Roman" w:cs="Times New Roman"/>
                <w:sz w:val="24"/>
                <w:szCs w:val="24"/>
              </w:rPr>
              <w:t>B57, J10, J13, J14, J15, J16, J18,.9, J69</w:t>
            </w:r>
          </w:p>
        </w:tc>
      </w:tr>
      <w:tr w:rsidR="00F666B3" w:rsidRPr="00EF4D7E" w14:paraId="71A26C29" w14:textId="77777777" w:rsidTr="00284469">
        <w:tc>
          <w:tcPr>
            <w:tcW w:w="1795" w:type="dxa"/>
          </w:tcPr>
          <w:p w14:paraId="27E3995E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E"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0" w:type="auto"/>
          </w:tcPr>
          <w:p w14:paraId="617F746D" w14:textId="77777777" w:rsidR="00F666B3" w:rsidRPr="00636509" w:rsidRDefault="00F666B3" w:rsidP="00210EDC">
            <w:pPr>
              <w:spacing w:line="360" w:lineRule="auto"/>
              <w:ind w:left="400" w:hanging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636509">
              <w:rPr>
                <w:rFonts w:ascii="Times New Roman" w:hAnsi="Times New Roman" w:cs="Times New Roman"/>
                <w:sz w:val="24"/>
                <w:szCs w:val="24"/>
              </w:rPr>
              <w:t>N10, N30.00, N30.01, N34.2, N39.0</w:t>
            </w:r>
          </w:p>
        </w:tc>
      </w:tr>
      <w:tr w:rsidR="00F666B3" w:rsidRPr="00EF4D7E" w14:paraId="2537BFC7" w14:textId="77777777" w:rsidTr="00284469">
        <w:tc>
          <w:tcPr>
            <w:tcW w:w="1795" w:type="dxa"/>
          </w:tcPr>
          <w:p w14:paraId="7F1C56AE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E">
              <w:rPr>
                <w:rFonts w:ascii="Times New Roman" w:hAnsi="Times New Roman" w:cs="Times New Roman"/>
                <w:sz w:val="24"/>
                <w:szCs w:val="24"/>
              </w:rPr>
              <w:t xml:space="preserve">Cellulitis </w:t>
            </w:r>
          </w:p>
        </w:tc>
        <w:tc>
          <w:tcPr>
            <w:tcW w:w="0" w:type="auto"/>
          </w:tcPr>
          <w:p w14:paraId="7D363FBA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509">
              <w:rPr>
                <w:rFonts w:ascii="Times New Roman" w:hAnsi="Times New Roman" w:cs="Times New Roman"/>
                <w:sz w:val="24"/>
                <w:szCs w:val="24"/>
              </w:rPr>
              <w:t xml:space="preserve">L03.011,L03.012,L03.031,L03.032,L03.039,L03.111, L03.112, L03.113, L03.114, L03.115, L03.116, L03.119, L03.211, L03.213, L03.221, L03.311,L03.312,L03.314, L03.315,L03.316, L03.317, L03.319,L03.811,L03.818,L03.90) </w:t>
            </w:r>
          </w:p>
        </w:tc>
      </w:tr>
      <w:tr w:rsidR="00F666B3" w:rsidRPr="00EF4D7E" w14:paraId="5BFA9B3F" w14:textId="77777777" w:rsidTr="00284469">
        <w:tc>
          <w:tcPr>
            <w:tcW w:w="1795" w:type="dxa"/>
          </w:tcPr>
          <w:p w14:paraId="66C4FCD9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E">
              <w:rPr>
                <w:rFonts w:ascii="Times New Roman" w:hAnsi="Times New Roman" w:cs="Times New Roman"/>
                <w:sz w:val="24"/>
                <w:szCs w:val="24"/>
              </w:rPr>
              <w:t xml:space="preserve">Sepsis </w:t>
            </w:r>
          </w:p>
        </w:tc>
        <w:tc>
          <w:tcPr>
            <w:tcW w:w="0" w:type="auto"/>
          </w:tcPr>
          <w:p w14:paraId="2E24FC95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509">
              <w:rPr>
                <w:rFonts w:ascii="Times New Roman" w:hAnsi="Times New Roman" w:cs="Times New Roman"/>
                <w:sz w:val="24"/>
                <w:szCs w:val="24"/>
              </w:rPr>
              <w:t>A02.1,A22.7,A24.1 A26.7,A32.7,A40 A41,A42.7,A54.86, B37.7,O03.37,</w:t>
            </w:r>
            <w:r w:rsidRPr="00636509">
              <w:rPr>
                <w:rFonts w:ascii="Times New Roman" w:hAnsi="Times New Roman" w:cs="Times New Roman"/>
                <w:sz w:val="24"/>
                <w:szCs w:val="24"/>
              </w:rPr>
              <w:br/>
              <w:t>O03.87 O04.87, O07.37, O08.82, O85, O86.04, P36.8, T81.44, T88.0</w:t>
            </w:r>
          </w:p>
        </w:tc>
      </w:tr>
      <w:tr w:rsidR="00F666B3" w:rsidRPr="00EF4D7E" w14:paraId="228C2A50" w14:textId="77777777" w:rsidTr="00284469">
        <w:tc>
          <w:tcPr>
            <w:tcW w:w="1795" w:type="dxa"/>
          </w:tcPr>
          <w:p w14:paraId="3822A5CA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E">
              <w:rPr>
                <w:rFonts w:ascii="Times New Roman" w:hAnsi="Times New Roman" w:cs="Times New Roman"/>
                <w:sz w:val="24"/>
                <w:szCs w:val="24"/>
              </w:rPr>
              <w:t xml:space="preserve">Severe Sepsis </w:t>
            </w:r>
          </w:p>
        </w:tc>
        <w:tc>
          <w:tcPr>
            <w:tcW w:w="0" w:type="auto"/>
          </w:tcPr>
          <w:p w14:paraId="243F116C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509">
              <w:rPr>
                <w:rFonts w:ascii="Times New Roman" w:hAnsi="Times New Roman" w:cs="Times New Roman"/>
                <w:sz w:val="24"/>
                <w:szCs w:val="24"/>
              </w:rPr>
              <w:t>R65.20</w:t>
            </w:r>
          </w:p>
        </w:tc>
      </w:tr>
      <w:tr w:rsidR="00F666B3" w:rsidRPr="00EF4D7E" w14:paraId="7D04F222" w14:textId="77777777" w:rsidTr="00284469">
        <w:tc>
          <w:tcPr>
            <w:tcW w:w="1795" w:type="dxa"/>
          </w:tcPr>
          <w:p w14:paraId="763FFCE0" w14:textId="77777777" w:rsidR="00F666B3" w:rsidRPr="00EF4D7E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7E">
              <w:rPr>
                <w:rFonts w:ascii="Times New Roman" w:hAnsi="Times New Roman" w:cs="Times New Roman"/>
                <w:sz w:val="24"/>
                <w:szCs w:val="24"/>
              </w:rPr>
              <w:t xml:space="preserve">Septic Shock </w:t>
            </w:r>
          </w:p>
        </w:tc>
        <w:tc>
          <w:tcPr>
            <w:tcW w:w="0" w:type="auto"/>
          </w:tcPr>
          <w:p w14:paraId="0FD517F6" w14:textId="77777777" w:rsidR="00F666B3" w:rsidRPr="00636509" w:rsidRDefault="00F666B3" w:rsidP="00210E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509">
              <w:rPr>
                <w:rFonts w:ascii="Times New Roman" w:hAnsi="Times New Roman" w:cs="Times New Roman"/>
                <w:sz w:val="24"/>
                <w:szCs w:val="24"/>
              </w:rPr>
              <w:t>R65.21</w:t>
            </w:r>
          </w:p>
        </w:tc>
      </w:tr>
    </w:tbl>
    <w:p w14:paraId="41CA0447" w14:textId="77777777" w:rsidR="00F666B3" w:rsidRPr="00EF4D7E" w:rsidRDefault="00F666B3" w:rsidP="00F666B3">
      <w:pPr>
        <w:rPr>
          <w:rFonts w:ascii="Times New Roman" w:hAnsi="Times New Roman" w:cs="Times New Roman"/>
          <w:sz w:val="24"/>
          <w:szCs w:val="24"/>
        </w:rPr>
      </w:pPr>
    </w:p>
    <w:p w14:paraId="3E91A0E7" w14:textId="77777777" w:rsidR="0029178A" w:rsidRDefault="0029178A"/>
    <w:sectPr w:rsidR="0029178A" w:rsidSect="004275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6B3"/>
    <w:rsid w:val="00210EDC"/>
    <w:rsid w:val="00284469"/>
    <w:rsid w:val="0029178A"/>
    <w:rsid w:val="002A01BE"/>
    <w:rsid w:val="003136BB"/>
    <w:rsid w:val="00393256"/>
    <w:rsid w:val="00427538"/>
    <w:rsid w:val="00437BB3"/>
    <w:rsid w:val="00531B4E"/>
    <w:rsid w:val="00714AD5"/>
    <w:rsid w:val="007B7828"/>
    <w:rsid w:val="008824E4"/>
    <w:rsid w:val="009A6A2B"/>
    <w:rsid w:val="00AE21CD"/>
    <w:rsid w:val="00CA1F6E"/>
    <w:rsid w:val="00CC392D"/>
    <w:rsid w:val="00D8795D"/>
    <w:rsid w:val="00E1690F"/>
    <w:rsid w:val="00F6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24D948"/>
  <w15:chartTrackingRefBased/>
  <w15:docId w15:val="{FB8FBA33-2552-4C46-9DDB-8010DC67E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6B3"/>
    <w:pPr>
      <w:spacing w:line="48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6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6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6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6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6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6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6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6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6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6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6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6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6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6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6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6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6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6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6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6B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66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6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6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6B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66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4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3FE40-F32F-4956-BD5E-2391D5801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979</Characters>
  <Application>Microsoft Office Word</Application>
  <DocSecurity>0</DocSecurity>
  <Lines>61</Lines>
  <Paragraphs>49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en</dc:creator>
  <cp:keywords/>
  <dc:description/>
  <cp:lastModifiedBy>Alice Chen</cp:lastModifiedBy>
  <cp:revision>2</cp:revision>
  <dcterms:created xsi:type="dcterms:W3CDTF">2025-06-23T08:14:00Z</dcterms:created>
  <dcterms:modified xsi:type="dcterms:W3CDTF">2025-06-2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5a0282-09c4-4a93-8f52-595d6d419f05</vt:lpwstr>
  </property>
</Properties>
</file>